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1 Table: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Primer pairs used for amplification of the </w:t>
      </w:r>
      <w:r>
        <w:rPr>
          <w:rFonts w:cs="Arial" w:ascii="Arial" w:hAnsi="Arial"/>
          <w:bCs/>
          <w:i/>
          <w:sz w:val="22"/>
          <w:szCs w:val="22"/>
          <w:lang w:val="en-GB"/>
        </w:rPr>
        <w:t xml:space="preserve">JAG1 </w:t>
      </w:r>
      <w:r>
        <w:rPr>
          <w:rFonts w:cs="Arial" w:ascii="Arial" w:hAnsi="Arial"/>
          <w:bCs/>
          <w:sz w:val="22"/>
          <w:szCs w:val="22"/>
          <w:lang w:val="en-GB"/>
        </w:rPr>
        <w:t>coding region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56335</wp:posOffset>
                </wp:positionV>
                <wp:extent cx="4668520" cy="4530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8520" cy="4530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37"/>
                              <w:gridCol w:w="2977"/>
                              <w:gridCol w:w="2835"/>
                              <w:gridCol w:w="90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Pair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xon(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5´-agtcgtgcatgctccaatc-3´   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5´-acgagtgcggaagaaatcc-3´                           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gggagtcgccacctctat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agccaaagccctttaaat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gagtcatttgtcaacctggga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gggaatgagttaactgggattctg 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agccaaaatggtcaggga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tcccaccccacctgagat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aaatcgtggaatttgcag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aagctttcttgttctccaag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gcctggactttgcagtctt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cccacacagcattcaagg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ggtgggatggcactaatttg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tcgctgagctgtctctaacca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gtgtgggattcggttgg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ccgagacattcacactgga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ggtgtctggctcttcaatg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tcgtcttctgtaatggcttt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gacaaactctggcctgtt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gcaagtcggctaccca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tctcacggaaagcacacag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cgaggctggggtaacata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accagctaaaccgcaac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ttccagacacaagagctgag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cagagaagttatcgtgacac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acaaggggcagtggtagta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ttaggaatgccgcatct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ctctagcctgggcaacaa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ggtgcattgtgtcagg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aatcactgcggtcttgctt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tcatttccatgggacttcc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cgtggcctcatcacactga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tggtagttggccttggatg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cgaccaccctccctgagtat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tgcccctccagactgttt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aagtccccaagggtgtca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tcatttgggtattaggaaaataagtgg 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gtctgaggcccagaacttgc 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tggtgacatgtgagtgattg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gatgaaagtcttggggtgag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atctcaaaacattgccac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gtcaaatggtgactgcaaag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cagcaaaggcaggaagtac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gatcctagctcatggcatt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2, 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tgaacttagccagcctcaaag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´-actgccagataatccctcgac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,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gataaagggcaggagaaccac-3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18"/>
                                    </w:rPr>
                                    <w:t>5´-cagggattctaagtcagcaacg-3´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6pt;height:356.75pt;mso-wrap-distance-left:0pt;mso-wrap-distance-right:7.05pt;mso-wrap-distance-top:0pt;mso-wrap-distance-bottom:0pt;margin-top:91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3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37"/>
                        <w:gridCol w:w="2977"/>
                        <w:gridCol w:w="2835"/>
                        <w:gridCol w:w="90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air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xon(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5´-agtcgtgcatgctccaatc-3´   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5´-acgagtgcggaagaaatcc-3´                           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gggagtcgccacctctat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agccaaagccctttaaat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gagtcatttgtcaacctggga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gggaatgagttaactgggattctg 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agccaaaatggtcaggga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tcccaccccacctgagat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aaatcgtggaatttgcag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aagctttcttgttctccaag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gcctggactttgcagtctt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cccacacagcattcaagg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ggtgggatggcactaatttg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tcgctgagctgtctctaacca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gtgtgggattcggttgg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ccgagacattcacactgga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ggtgtctggctcttcaatg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tcgtcttctgtaatggcttt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gacaaactctggcctgtt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gcaagtcggctaccca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tctcacggaaagcacacag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cgaggctggggtaacata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accagctaaaccgcaac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ttccagacacaagagctgag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cagagaagttatcgtgacac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acaaggggcagtggtagta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ttaggaatgccgcatct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ctctagcctgggcaacaa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ggtgcattgtgtcagg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aatcactgcggtcttgctt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tcatttccatgggacttcc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cgtggcctcatcacactga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tggtagttggccttggatg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cgaccaccctccctgagtat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tgcccctccagactgttt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aagtccccaagggtgtca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tcatttgggtattaggaaaataagtgg 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gtctgaggcccagaacttgc 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tggtgacatgtgagtgattg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gatgaaagtcttggggtgag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atctcaaaacattgccac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gtcaaatggtgactgcaaag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cagcaaaggcaggaagtac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gatcctagctcatggcatt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2, 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tgaacttagccagcctcaaag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´-actgccagataatccctcgac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, 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gataaagggcaggagaaccac-3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18"/>
                              </w:rPr>
                              <w:t>5´-cagggattctaagtcagcaacg-3´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s-CZ" w:eastAsia="ja-JP" w:bidi="ar-SA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6:02:00Z</dcterms:created>
  <dc:creator>pdkdoktor</dc:creator>
  <dc:description/>
  <cp:keywords/>
  <dc:language>en-US</dc:language>
  <cp:lastModifiedBy>miji</cp:lastModifiedBy>
  <dcterms:modified xsi:type="dcterms:W3CDTF">2015-09-11T14:11:00Z</dcterms:modified>
  <cp:revision>7</cp:revision>
  <dc:subject/>
  <dc:title>Primer Pairs Used for Amplification of JAG1 Gene Exons</dc:title>
</cp:coreProperties>
</file>